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E3207E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E3207E">
        <w:rPr>
          <w:rStyle w:val="lev"/>
          <w:rFonts w:ascii="Lucida Sans" w:hAnsi="Lucida Sans"/>
          <w:sz w:val="32"/>
          <w:szCs w:val="32"/>
          <w:u w:val="single"/>
        </w:rPr>
        <w:t>Additional fil</w:t>
      </w:r>
      <w:bookmarkStart w:id="0" w:name="_GoBack"/>
      <w:bookmarkEnd w:id="0"/>
      <w:r w:rsidRPr="00E3207E">
        <w:rPr>
          <w:rStyle w:val="lev"/>
          <w:rFonts w:ascii="Lucida Sans" w:hAnsi="Lucida Sans"/>
          <w:sz w:val="32"/>
          <w:szCs w:val="32"/>
          <w:u w:val="single"/>
        </w:rPr>
        <w:t>e 1</w:t>
      </w:r>
      <w:r>
        <w:rPr>
          <w:rStyle w:val="lev"/>
          <w:rFonts w:ascii="Lucida Sans" w:hAnsi="Lucida Sans"/>
          <w:sz w:val="32"/>
          <w:szCs w:val="32"/>
        </w:rPr>
        <w:t xml:space="preserve">: </w:t>
      </w:r>
      <w:r w:rsidR="00FD6E06"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proofErr w:type="gramStart"/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lev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lev"/>
          <w:rFonts w:ascii="Lucida Sans" w:hAnsi="Lucida Sans"/>
          <w:sz w:val="22"/>
          <w:szCs w:val="22"/>
        </w:rPr>
        <w:t xml:space="preserve">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proofErr w:type="gramEnd"/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lev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lev"/>
          <w:rFonts w:ascii="Lucida Sans" w:hAnsi="Lucida Sans"/>
          <w:sz w:val="22"/>
          <w:szCs w:val="22"/>
        </w:rPr>
        <w:t xml:space="preserve">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896CC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896CCA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6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53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D28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31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6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5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6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31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6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3168" w:rsidP="004325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325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9</w:t>
            </w:r>
            <w:r w:rsidR="004325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31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31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6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6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5031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31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3168" w:rsidP="00EA1D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003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003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2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2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78</w:t>
            </w:r>
            <w:r w:rsidR="00EA1D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5, 3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299</w:t>
            </w:r>
            <w:r w:rsidR="00197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A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78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78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3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0F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EA1D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54</w:t>
            </w:r>
            <w:r w:rsidR="00D00F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58</w:t>
            </w:r>
            <w:r w:rsidR="00EA1D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D00F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3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0F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0F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45, 391-39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0F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-3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A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-3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A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</w:t>
            </w:r>
            <w:r w:rsidR="00904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A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41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-3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A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41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-3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896C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1D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72C6">
              <w:rPr>
                <w:sz w:val="24"/>
                <w:szCs w:val="24"/>
              </w:rPr>
            </w:r>
            <w:r w:rsidR="007272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1D56" w:rsidP="009041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904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59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CCA" w:rsidRDefault="00896CCA" w:rsidP="00FD6E06">
      <w:pPr>
        <w:spacing w:after="0" w:line="240" w:lineRule="auto"/>
      </w:pPr>
      <w:r>
        <w:separator/>
      </w:r>
    </w:p>
  </w:endnote>
  <w:endnote w:type="continuationSeparator" w:id="0">
    <w:p w:rsidR="00896CCA" w:rsidRDefault="00896CC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CCA" w:rsidRDefault="00896CCA" w:rsidP="00FD6E06">
      <w:pPr>
        <w:spacing w:after="0" w:line="240" w:lineRule="auto"/>
      </w:pPr>
      <w:r>
        <w:separator/>
      </w:r>
    </w:p>
  </w:footnote>
  <w:footnote w:type="continuationSeparator" w:id="0">
    <w:p w:rsidR="00896CCA" w:rsidRDefault="00896CC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72C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C3936"/>
    <w:rsid w:val="001978AE"/>
    <w:rsid w:val="001E4CA1"/>
    <w:rsid w:val="002253F7"/>
    <w:rsid w:val="003673B6"/>
    <w:rsid w:val="004325E0"/>
    <w:rsid w:val="00474025"/>
    <w:rsid w:val="0048171D"/>
    <w:rsid w:val="004D28B3"/>
    <w:rsid w:val="00503168"/>
    <w:rsid w:val="00664936"/>
    <w:rsid w:val="0068643A"/>
    <w:rsid w:val="007272C6"/>
    <w:rsid w:val="00750A0E"/>
    <w:rsid w:val="007924AC"/>
    <w:rsid w:val="007C5353"/>
    <w:rsid w:val="00896CCA"/>
    <w:rsid w:val="009003D2"/>
    <w:rsid w:val="0090416D"/>
    <w:rsid w:val="00934AE8"/>
    <w:rsid w:val="009B20D2"/>
    <w:rsid w:val="00A0782F"/>
    <w:rsid w:val="00B567D4"/>
    <w:rsid w:val="00BB4AE3"/>
    <w:rsid w:val="00BE4EDD"/>
    <w:rsid w:val="00BE6384"/>
    <w:rsid w:val="00CA6DD4"/>
    <w:rsid w:val="00CC0E18"/>
    <w:rsid w:val="00D00F53"/>
    <w:rsid w:val="00D464FA"/>
    <w:rsid w:val="00D9318D"/>
    <w:rsid w:val="00E3207E"/>
    <w:rsid w:val="00EA1D5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,"/>
  <w:listSeparator w:val=";"/>
  <w14:docId w14:val="093ACC70"/>
  <w15:docId w15:val="{F6C4C3A1-46F3-4290-873A-10D998A5A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889</Words>
  <Characters>4894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PERQUIER Florence</cp:lastModifiedBy>
  <cp:revision>3</cp:revision>
  <dcterms:created xsi:type="dcterms:W3CDTF">2016-01-13T16:30:00Z</dcterms:created>
  <dcterms:modified xsi:type="dcterms:W3CDTF">2020-08-31T17:16:00Z</dcterms:modified>
</cp:coreProperties>
</file>